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1E4B" w:rsidRDefault="00741E4B" w:rsidP="00741E4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neurologic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741E4B" w:rsidRPr="005848EE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p w:rsidR="00741E4B" w:rsidRPr="005848EE" w:rsidRDefault="00741E4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741E4B" w:rsidRPr="005848EE" w:rsidRDefault="00741E4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741E4B" w:rsidRPr="005848EE" w:rsidRDefault="00741E4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741E4B" w:rsidRPr="005848EE" w:rsidRDefault="00741E4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848E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4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5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3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5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11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4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3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4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3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47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2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3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67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1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7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7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7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23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7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6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5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2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49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36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4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8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279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26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0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9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8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8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1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8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6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1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8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6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1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05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9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29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1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06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7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1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5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1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7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4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2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9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9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5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7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72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7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41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57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3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72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5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54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4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4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1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61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5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0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62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2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2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8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268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14</w:t>
            </w:r>
          </w:p>
        </w:tc>
      </w:tr>
      <w:tr w:rsidR="00741E4B" w:rsidRPr="005848EE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741E4B" w:rsidRPr="002767D3" w:rsidRDefault="00741E4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1</w:t>
            </w:r>
          </w:p>
        </w:tc>
        <w:tc>
          <w:tcPr>
            <w:tcW w:w="2525" w:type="dxa"/>
            <w:noWrap/>
            <w:hideMark/>
          </w:tcPr>
          <w:p w:rsidR="00741E4B" w:rsidRPr="002767D3" w:rsidRDefault="00741E4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6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AzAWJzY2NjQyUdpeDU4uLM/DyQAsNaAFWzI6MsAAAA"/>
  </w:docVars>
  <w:rsids>
    <w:rsidRoot w:val="00741E4B"/>
    <w:rsid w:val="00741E4B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BA69B-6C6A-49B9-A9B2-2D69E8E4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E4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E4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0:00Z</dcterms:created>
  <dcterms:modified xsi:type="dcterms:W3CDTF">2022-02-05T15:31:00Z</dcterms:modified>
</cp:coreProperties>
</file>